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B4686" w14:textId="77777777" w:rsidR="00363146" w:rsidRPr="00363146" w:rsidRDefault="00363146" w:rsidP="003631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97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1"/>
        <w:gridCol w:w="1481"/>
        <w:gridCol w:w="1017"/>
        <w:gridCol w:w="1404"/>
        <w:gridCol w:w="1079"/>
        <w:gridCol w:w="1017"/>
        <w:gridCol w:w="1481"/>
      </w:tblGrid>
      <w:tr w:rsidR="00363146" w:rsidRPr="00363146" w14:paraId="7C19CFAE" w14:textId="77777777">
        <w:trPr>
          <w:cantSplit/>
        </w:trPr>
        <w:tc>
          <w:tcPr>
            <w:tcW w:w="96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D47D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ests of Between-Subjects Effects</w:t>
            </w:r>
          </w:p>
        </w:tc>
      </w:tr>
      <w:tr w:rsidR="00363146" w:rsidRPr="00363146" w14:paraId="32207A4F" w14:textId="77777777">
        <w:trPr>
          <w:cantSplit/>
        </w:trPr>
        <w:tc>
          <w:tcPr>
            <w:tcW w:w="96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41387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BALANCE</w:t>
            </w:r>
          </w:p>
        </w:tc>
      </w:tr>
      <w:tr w:rsidR="00363146" w:rsidRPr="00363146" w14:paraId="08C6AA8C" w14:textId="77777777">
        <w:trPr>
          <w:cantSplit/>
        </w:trPr>
        <w:tc>
          <w:tcPr>
            <w:tcW w:w="22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01084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8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9A88FD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ype III Sum of Squares</w:t>
            </w:r>
          </w:p>
        </w:tc>
        <w:tc>
          <w:tcPr>
            <w:tcW w:w="10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2A346C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14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CE0380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D36E8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A439A5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48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84D40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artial Eta Squared</w:t>
            </w:r>
          </w:p>
        </w:tc>
      </w:tr>
      <w:tr w:rsidR="00363146" w:rsidRPr="00363146" w14:paraId="6A58E416" w14:textId="77777777">
        <w:trPr>
          <w:cantSplit/>
        </w:trPr>
        <w:tc>
          <w:tcPr>
            <w:tcW w:w="222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89717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Model</w:t>
            </w:r>
          </w:p>
        </w:tc>
        <w:tc>
          <w:tcPr>
            <w:tcW w:w="148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D282F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5304.03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F772C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FA505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922.671</w:t>
            </w:r>
          </w:p>
        </w:tc>
        <w:tc>
          <w:tcPr>
            <w:tcW w:w="10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E83D7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92.964</w:t>
            </w:r>
          </w:p>
        </w:tc>
        <w:tc>
          <w:tcPr>
            <w:tcW w:w="10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8A085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6FE2B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822</w:t>
            </w:r>
          </w:p>
        </w:tc>
      </w:tr>
      <w:tr w:rsidR="00363146" w:rsidRPr="00363146" w14:paraId="22C57E2E" w14:textId="77777777">
        <w:trPr>
          <w:cantSplit/>
        </w:trPr>
        <w:tc>
          <w:tcPr>
            <w:tcW w:w="22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3311E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41E88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5841.70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2BD1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CF5B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5841.70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8B6FE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676.83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51E05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1946F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824</w:t>
            </w:r>
          </w:p>
        </w:tc>
      </w:tr>
      <w:tr w:rsidR="00363146" w:rsidRPr="00363146" w14:paraId="4BECA7F6" w14:textId="77777777">
        <w:trPr>
          <w:cantSplit/>
        </w:trPr>
        <w:tc>
          <w:tcPr>
            <w:tcW w:w="22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86608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31451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3962.16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34C32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048D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8490.54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66985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634.11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EE818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EC7FB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816</w:t>
            </w:r>
          </w:p>
        </w:tc>
      </w:tr>
      <w:tr w:rsidR="00363146" w:rsidRPr="00363146" w14:paraId="44C2F02F" w14:textId="77777777">
        <w:trPr>
          <w:cantSplit/>
        </w:trPr>
        <w:tc>
          <w:tcPr>
            <w:tcW w:w="22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F4545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5494D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12.933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F43B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35991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12.93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402B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8.434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C524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4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4C3CB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5</w:t>
            </w:r>
          </w:p>
        </w:tc>
      </w:tr>
      <w:tr w:rsidR="00363146" w:rsidRPr="00363146" w14:paraId="028D695F" w14:textId="77777777">
        <w:trPr>
          <w:cantSplit/>
        </w:trPr>
        <w:tc>
          <w:tcPr>
            <w:tcW w:w="22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85068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 * gender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583F8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99.93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894F9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BF4D3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99.98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0300E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7.467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5FB9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D2157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50</w:t>
            </w:r>
          </w:p>
        </w:tc>
      </w:tr>
      <w:tr w:rsidR="00363146" w:rsidRPr="00363146" w14:paraId="64CFDAF6" w14:textId="77777777">
        <w:trPr>
          <w:cantSplit/>
        </w:trPr>
        <w:tc>
          <w:tcPr>
            <w:tcW w:w="22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10026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391FA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7645.455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8052A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EEB69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3.39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</w:tcPr>
          <w:p w14:paraId="26DF23E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59705FF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71DFF1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4B0A0575" w14:textId="77777777">
        <w:trPr>
          <w:cantSplit/>
        </w:trPr>
        <w:tc>
          <w:tcPr>
            <w:tcW w:w="22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1005C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B996A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21271.831</w:t>
            </w: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D560D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FFFFFF"/>
          </w:tcPr>
          <w:p w14:paraId="48F08EE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FFFFFF"/>
          </w:tcPr>
          <w:p w14:paraId="4FA68D8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  <w:shd w:val="clear" w:color="auto" w:fill="FFFFFF"/>
          </w:tcPr>
          <w:p w14:paraId="43915A6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A46D94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206AC792" w14:textId="77777777">
        <w:trPr>
          <w:cantSplit/>
        </w:trPr>
        <w:tc>
          <w:tcPr>
            <w:tcW w:w="222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8027B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48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180FCB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2949.493</w:t>
            </w:r>
          </w:p>
        </w:tc>
        <w:tc>
          <w:tcPr>
            <w:tcW w:w="10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6AB7E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40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1E6CE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B4446C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55D673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4C7D2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5B04D5A4" w14:textId="77777777">
        <w:trPr>
          <w:cantSplit/>
        </w:trPr>
        <w:tc>
          <w:tcPr>
            <w:tcW w:w="969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6E39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a. R Squared = .822 (Adjusted R Squared = .819)</w:t>
            </w:r>
          </w:p>
        </w:tc>
      </w:tr>
    </w:tbl>
    <w:p w14:paraId="6384D59C" w14:textId="77777777" w:rsidR="00363146" w:rsidRPr="00363146" w:rsidRDefault="00363146" w:rsidP="003631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</w:rPr>
      </w:pPr>
    </w:p>
    <w:tbl>
      <w:tblPr>
        <w:tblW w:w="10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9"/>
        <w:gridCol w:w="237"/>
        <w:gridCol w:w="1491"/>
        <w:gridCol w:w="272"/>
        <w:gridCol w:w="752"/>
        <w:gridCol w:w="760"/>
        <w:gridCol w:w="652"/>
        <w:gridCol w:w="434"/>
        <w:gridCol w:w="869"/>
        <w:gridCol w:w="170"/>
        <w:gridCol w:w="854"/>
        <w:gridCol w:w="658"/>
        <w:gridCol w:w="832"/>
        <w:gridCol w:w="680"/>
      </w:tblGrid>
      <w:tr w:rsidR="00363146" w:rsidRPr="00363146" w14:paraId="6BD7EF3A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C536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irwise Comparisons</w:t>
            </w:r>
          </w:p>
        </w:tc>
      </w:tr>
      <w:tr w:rsidR="00363146" w:rsidRPr="00363146" w14:paraId="134202EC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01846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BALANCE</w:t>
            </w:r>
          </w:p>
        </w:tc>
      </w:tr>
      <w:tr w:rsidR="00363146" w:rsidRPr="00363146" w14:paraId="45521D5F" w14:textId="77777777" w:rsidTr="00AD7DD8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676C97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I) FOOTGROUP</w:t>
            </w:r>
          </w:p>
        </w:tc>
        <w:tc>
          <w:tcPr>
            <w:tcW w:w="2000" w:type="dxa"/>
            <w:gridSpan w:val="3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1C8B4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J) FOOTGROUP</w:t>
            </w:r>
          </w:p>
        </w:tc>
        <w:tc>
          <w:tcPr>
            <w:tcW w:w="151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401774C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1086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EE82F2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039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C65560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024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14:paraId="26A28EE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 xml:space="preserve">95% Confidence Interval for </w:t>
            </w: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ifference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3146" w:rsidRPr="00363146" w14:paraId="2A970444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A3DA85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7001D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603BF9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78D9006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37F2653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6922909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512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11592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Upper Bound</w:t>
            </w:r>
          </w:p>
        </w:tc>
      </w:tr>
      <w:tr w:rsidR="00363146" w:rsidRPr="00363146" w14:paraId="00671C15" w14:textId="77777777" w:rsidTr="00AD7DD8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E8B745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000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FB7DC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14460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7.698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CF707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83</w:t>
            </w:r>
          </w:p>
        </w:tc>
        <w:tc>
          <w:tcPr>
            <w:tcW w:w="103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1AF4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32D44D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8.779</w:t>
            </w:r>
          </w:p>
        </w:tc>
        <w:tc>
          <w:tcPr>
            <w:tcW w:w="1512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B5ED8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6.617</w:t>
            </w:r>
          </w:p>
        </w:tc>
      </w:tr>
      <w:tr w:rsidR="00363146" w:rsidRPr="00363146" w14:paraId="7C73A1E0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AD0DA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F15FB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F2B3F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48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F537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22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61C74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7FBB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304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EF6EA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201</w:t>
            </w:r>
          </w:p>
        </w:tc>
      </w:tr>
      <w:tr w:rsidR="00363146" w:rsidRPr="00363146" w14:paraId="68F68DD9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15FF9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FB3AE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1014F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02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178D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07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6790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DE952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9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BEFA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.451</w:t>
            </w:r>
          </w:p>
        </w:tc>
      </w:tr>
      <w:tr w:rsidR="00363146" w:rsidRPr="00363146" w14:paraId="3D1B977B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5AC9B0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C4CD5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063C0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79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8AB1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1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831C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6B51E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31D74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.533</w:t>
            </w:r>
          </w:p>
        </w:tc>
      </w:tr>
      <w:tr w:rsidR="00363146" w:rsidRPr="00363146" w14:paraId="0EB8B82A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68F0C5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DA655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6D8EE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7.698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0ECE9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83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7441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9B7DF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6.617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3C709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8.779</w:t>
            </w:r>
          </w:p>
        </w:tc>
      </w:tr>
      <w:tr w:rsidR="00363146" w:rsidRPr="00363146" w14:paraId="0371649B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7DCC2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0E6E3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A69FE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8.146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5120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68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5FA3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02F76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6.263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D9AA9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0.029</w:t>
            </w:r>
          </w:p>
        </w:tc>
      </w:tr>
      <w:tr w:rsidR="00363146" w:rsidRPr="00363146" w14:paraId="2D6E4F6F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2D3F5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E2B1F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D1F24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9.71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4935D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63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A31F9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00D82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8.13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71FF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1.306</w:t>
            </w:r>
          </w:p>
        </w:tc>
      </w:tr>
      <w:tr w:rsidR="00363146" w:rsidRPr="00363146" w14:paraId="5DDB12E7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EA1C8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54702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5E982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0.49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FFD4C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3A4F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2DB36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8.628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47B44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2.362</w:t>
            </w:r>
          </w:p>
        </w:tc>
      </w:tr>
      <w:tr w:rsidR="00363146" w:rsidRPr="00363146" w14:paraId="681F08DB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8711A5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0C16B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D0D45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48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6E96E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22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9FBD1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26C6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20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ACE6C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304</w:t>
            </w:r>
          </w:p>
        </w:tc>
      </w:tr>
      <w:tr w:rsidR="00363146" w:rsidRPr="00363146" w14:paraId="4F1CA004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A3B73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B883E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A94DB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8.146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68D8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68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3FD15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4F3FB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0.029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4C170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6.263</w:t>
            </w:r>
          </w:p>
        </w:tc>
      </w:tr>
      <w:tr w:rsidR="00363146" w:rsidRPr="00363146" w14:paraId="515E4DB7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339AF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CBA8B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14C29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572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7AA8B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74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A88B9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56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F0DE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53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C4EA5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.675</w:t>
            </w:r>
          </w:p>
        </w:tc>
      </w:tr>
      <w:tr w:rsidR="00363146" w:rsidRPr="00363146" w14:paraId="0EB624ED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D83DF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CE40C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985C3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34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16E48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824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4ADA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FD75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7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15284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.670</w:t>
            </w:r>
          </w:p>
        </w:tc>
      </w:tr>
      <w:tr w:rsidR="00363146" w:rsidRPr="00363146" w14:paraId="57BC7981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CB34D5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AC14F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AD57D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02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0ED21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07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E2B5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F1C64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3.45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4F8C0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591</w:t>
            </w:r>
          </w:p>
        </w:tc>
      </w:tr>
      <w:tr w:rsidR="00363146" w:rsidRPr="00363146" w14:paraId="587CD0EE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8E3F3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1B729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0847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9.71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9E68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63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180AF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696D8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1.306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9B14E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8.131</w:t>
            </w:r>
          </w:p>
        </w:tc>
      </w:tr>
      <w:tr w:rsidR="00363146" w:rsidRPr="00363146" w14:paraId="32A154EB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768287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E4E85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B1672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572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E58E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74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3630D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56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FCC9E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3.675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D9766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31</w:t>
            </w:r>
          </w:p>
        </w:tc>
      </w:tr>
      <w:tr w:rsidR="00363146" w:rsidRPr="00363146" w14:paraId="79DABFE9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43980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2D456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CB4A1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777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73D5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741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29D1C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2AE7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312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CB006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865</w:t>
            </w:r>
          </w:p>
        </w:tc>
      </w:tr>
      <w:tr w:rsidR="00363146" w:rsidRPr="00363146" w14:paraId="16A0E3AB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0147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289A2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4AFD61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79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5021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1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1E7FC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19CBF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4.533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B1A8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062</w:t>
            </w:r>
          </w:p>
        </w:tc>
      </w:tr>
      <w:tr w:rsidR="00363146" w:rsidRPr="00363146" w14:paraId="285C9881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54AE36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02967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527DD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0.49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B16B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63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7DBBB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9862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2.362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0E944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8.628</w:t>
            </w:r>
          </w:p>
        </w:tc>
      </w:tr>
      <w:tr w:rsidR="00363146" w:rsidRPr="00363146" w14:paraId="6A320B78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5365C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755A9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221D8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34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331A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824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25F39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45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EF3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4.67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C2C5F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027</w:t>
            </w:r>
          </w:p>
        </w:tc>
      </w:tr>
      <w:tr w:rsidR="00363146" w:rsidRPr="00363146" w14:paraId="565A7B19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CEED9E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2A4E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147D0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777</w:t>
            </w:r>
          </w:p>
        </w:tc>
        <w:tc>
          <w:tcPr>
            <w:tcW w:w="108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0DF89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741</w:t>
            </w:r>
          </w:p>
        </w:tc>
        <w:tc>
          <w:tcPr>
            <w:tcW w:w="103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05D05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1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1617C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865</w:t>
            </w:r>
          </w:p>
        </w:tc>
        <w:tc>
          <w:tcPr>
            <w:tcW w:w="1512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9C2C4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312</w:t>
            </w:r>
          </w:p>
        </w:tc>
      </w:tr>
      <w:tr w:rsidR="00363146" w:rsidRPr="00363146" w14:paraId="49F6887C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164D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ased on estimated marginal means</w:t>
            </w:r>
          </w:p>
        </w:tc>
      </w:tr>
      <w:tr w:rsidR="00363146" w:rsidRPr="00363146" w14:paraId="2FE8F17B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EEAF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*. The mean difference is significant at the .05 level.</w:t>
            </w:r>
          </w:p>
        </w:tc>
      </w:tr>
      <w:tr w:rsidR="00363146" w:rsidRPr="00363146" w14:paraId="7C65BC5F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4B6C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. Adjustment for multiple comparisons: Bonferroni.</w:t>
            </w:r>
          </w:p>
        </w:tc>
      </w:tr>
      <w:tr w:rsidR="00363146" w:rsidRPr="00363146" w14:paraId="64B74C4F" w14:textId="77777777" w:rsidTr="00AD7DD8">
        <w:trPr>
          <w:gridAfter w:val="1"/>
          <w:wAfter w:w="680" w:type="dxa"/>
          <w:cantSplit/>
        </w:trPr>
        <w:tc>
          <w:tcPr>
            <w:tcW w:w="99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97DA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Tests of Between-Subjects Effects</w:t>
            </w:r>
          </w:p>
        </w:tc>
      </w:tr>
      <w:tr w:rsidR="00363146" w:rsidRPr="00363146" w14:paraId="393FF04C" w14:textId="77777777" w:rsidTr="00AD7DD8">
        <w:trPr>
          <w:gridAfter w:val="1"/>
          <w:wAfter w:w="680" w:type="dxa"/>
          <w:cantSplit/>
        </w:trPr>
        <w:tc>
          <w:tcPr>
            <w:tcW w:w="99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F7533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STAIR ASCENT (FUNCTIONAL MOBILITY)</w:t>
            </w:r>
          </w:p>
        </w:tc>
      </w:tr>
      <w:tr w:rsidR="00363146" w:rsidRPr="00363146" w14:paraId="2D28BA5F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4F2577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9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0136C5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ype III Sum of Squares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430313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1412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7DC6B7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30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126F7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44B28E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49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6C3B3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artial Eta Squared</w:t>
            </w:r>
          </w:p>
        </w:tc>
      </w:tr>
      <w:tr w:rsidR="00363146" w:rsidRPr="00363146" w14:paraId="4CF73345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829EF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Model</w:t>
            </w:r>
          </w:p>
        </w:tc>
        <w:tc>
          <w:tcPr>
            <w:tcW w:w="14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1A068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41.67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79793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2BAC0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7.964</w:t>
            </w:r>
          </w:p>
        </w:tc>
        <w:tc>
          <w:tcPr>
            <w:tcW w:w="130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72CD0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526.057</w:t>
            </w:r>
          </w:p>
        </w:tc>
        <w:tc>
          <w:tcPr>
            <w:tcW w:w="102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313D0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FEC5C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75</w:t>
            </w:r>
          </w:p>
        </w:tc>
      </w:tr>
      <w:tr w:rsidR="00363146" w:rsidRPr="00363146" w14:paraId="05A516B8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76CA3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37716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6920.985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6275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0849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6920.985</w:t>
            </w:r>
          </w:p>
        </w:tc>
        <w:tc>
          <w:tcPr>
            <w:tcW w:w="130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C112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60509.332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A5C0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29837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99</w:t>
            </w:r>
          </w:p>
        </w:tc>
      </w:tr>
      <w:tr w:rsidR="00363146" w:rsidRPr="00363146" w14:paraId="53089563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6543F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EC701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37.719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5A9C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0103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84.430</w:t>
            </w:r>
          </w:p>
        </w:tc>
        <w:tc>
          <w:tcPr>
            <w:tcW w:w="130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99DEC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617.800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051E6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6B938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75</w:t>
            </w:r>
          </w:p>
        </w:tc>
      </w:tr>
      <w:tr w:rsidR="00363146" w:rsidRPr="00363146" w14:paraId="7130D3FF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57D8E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28B28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69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5640C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1158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69</w:t>
            </w:r>
          </w:p>
        </w:tc>
        <w:tc>
          <w:tcPr>
            <w:tcW w:w="130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A384B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7.890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7C59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D4DD0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30</w:t>
            </w:r>
          </w:p>
        </w:tc>
      </w:tr>
      <w:tr w:rsidR="00363146" w:rsidRPr="00363146" w14:paraId="7BC13D50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41D82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 * gender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0DDC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263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D7E5F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9D033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16</w:t>
            </w:r>
          </w:p>
        </w:tc>
        <w:tc>
          <w:tcPr>
            <w:tcW w:w="130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91962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1.005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9ED9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5DC0F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28</w:t>
            </w:r>
          </w:p>
        </w:tc>
      </w:tr>
      <w:tr w:rsidR="00363146" w:rsidRPr="00363146" w14:paraId="17EAE5F5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5A27F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BCED8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8.582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F20F7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49235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130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7DEEDB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E528F8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057EB4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1D0240B8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849A9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2B10E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0364.832</w:t>
            </w: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3478C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41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2099A9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57BA2B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31D170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E083C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5E90A87B" w14:textId="77777777" w:rsidTr="00AD7DD8">
        <w:trPr>
          <w:gridAfter w:val="1"/>
          <w:wAfter w:w="680" w:type="dxa"/>
          <w:cantSplit/>
        </w:trPr>
        <w:tc>
          <w:tcPr>
            <w:tcW w:w="223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A798BB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F1C0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50.258</w:t>
            </w:r>
          </w:p>
        </w:tc>
        <w:tc>
          <w:tcPr>
            <w:tcW w:w="102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65558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41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68F398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9F5B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F98F89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85801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0272E0AF" w14:textId="77777777" w:rsidTr="00AD7DD8">
        <w:trPr>
          <w:gridAfter w:val="1"/>
          <w:wAfter w:w="680" w:type="dxa"/>
          <w:cantSplit/>
        </w:trPr>
        <w:tc>
          <w:tcPr>
            <w:tcW w:w="99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C6F9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a. R Squared = .975 (Adjusted R Squared = .975)</w:t>
            </w:r>
          </w:p>
        </w:tc>
      </w:tr>
    </w:tbl>
    <w:p w14:paraId="0C225CCA" w14:textId="77777777" w:rsidR="00363146" w:rsidRPr="00363146" w:rsidRDefault="00363146" w:rsidP="003631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0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9"/>
        <w:gridCol w:w="2000"/>
        <w:gridCol w:w="1512"/>
        <w:gridCol w:w="1086"/>
        <w:gridCol w:w="1039"/>
        <w:gridCol w:w="1512"/>
        <w:gridCol w:w="1512"/>
      </w:tblGrid>
      <w:tr w:rsidR="00363146" w:rsidRPr="00363146" w14:paraId="631B991D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E623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irwise Comparisons</w:t>
            </w:r>
          </w:p>
        </w:tc>
      </w:tr>
      <w:tr w:rsidR="00363146" w:rsidRPr="00363146" w14:paraId="560EA7F1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CDCBC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STAIR ASCENT (FUNCTIONAL MOBILITY)</w:t>
            </w:r>
          </w:p>
        </w:tc>
      </w:tr>
      <w:tr w:rsidR="00363146" w:rsidRPr="00363146" w14:paraId="5FC0D482" w14:textId="77777777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B4DB9E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I) FOOTGROUP</w:t>
            </w:r>
          </w:p>
        </w:tc>
        <w:tc>
          <w:tcPr>
            <w:tcW w:w="199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E23F6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J) FOOTGROUP</w:t>
            </w:r>
          </w:p>
        </w:tc>
        <w:tc>
          <w:tcPr>
            <w:tcW w:w="151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5A6C30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108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4995E73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03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6D4483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02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68E2CC3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 xml:space="preserve">95% Confidence Interval for </w:t>
            </w: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ifference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3146" w:rsidRPr="00363146" w14:paraId="0EB1BCA9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3A5757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9821D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056CC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2CFAFD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3E6B56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bottom w:val="single" w:sz="16" w:space="0" w:color="000000"/>
            </w:tcBorders>
            <w:shd w:val="clear" w:color="auto" w:fill="FFFFFF"/>
          </w:tcPr>
          <w:p w14:paraId="34CAF34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5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E4057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Upper Bound</w:t>
            </w:r>
          </w:p>
        </w:tc>
      </w:tr>
      <w:tr w:rsidR="00363146" w:rsidRPr="00363146" w14:paraId="4A396F02" w14:textId="77777777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9F557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9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9FA22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1CBB2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34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44090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10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1C21A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44972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98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68956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70</w:t>
            </w:r>
          </w:p>
        </w:tc>
      </w:tr>
      <w:tr w:rsidR="00363146" w:rsidRPr="00363146" w14:paraId="52F31860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864759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00283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13208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26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D348B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984E8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09223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85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71EF3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168</w:t>
            </w:r>
          </w:p>
        </w:tc>
      </w:tr>
      <w:tr w:rsidR="00363146" w:rsidRPr="00363146" w14:paraId="711995D2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2FAFD5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D5734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4B45CF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69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60027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4C8F8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B6CF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739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FFEC5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643</w:t>
            </w:r>
          </w:p>
        </w:tc>
      </w:tr>
      <w:tr w:rsidR="00363146" w:rsidRPr="00363146" w14:paraId="31F13C73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D95948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70910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79A9F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25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A478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16644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10C82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309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DBAFB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193</w:t>
            </w:r>
          </w:p>
        </w:tc>
      </w:tr>
      <w:tr w:rsidR="00363146" w:rsidRPr="00363146" w14:paraId="6D6276BF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EA8E55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73F59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A2067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34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DEBDD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252E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7C99B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70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20AB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198</w:t>
            </w:r>
          </w:p>
        </w:tc>
      </w:tr>
      <w:tr w:rsidR="00363146" w:rsidRPr="00363146" w14:paraId="7AA80F75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72698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467E4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66A8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60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61FAF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E5DB2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163A7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524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CCECE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397</w:t>
            </w:r>
          </w:p>
        </w:tc>
      </w:tr>
      <w:tr w:rsidR="00363146" w:rsidRPr="00363146" w14:paraId="11595876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6603A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A6D2C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F1874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92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DF2D8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21DD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A052E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978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98EA1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872</w:t>
            </w:r>
          </w:p>
        </w:tc>
      </w:tr>
      <w:tr w:rsidR="00363146" w:rsidRPr="00363146" w14:paraId="605D6571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BA3741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AA87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0FBE5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48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6851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BDF7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92BC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548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805C3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422</w:t>
            </w:r>
          </w:p>
        </w:tc>
      </w:tr>
      <w:tr w:rsidR="00363146" w:rsidRPr="00363146" w14:paraId="067798DD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098F3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C92CA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C277C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26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AE6B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F1BBE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C209B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68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FAD2D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5</w:t>
            </w:r>
          </w:p>
        </w:tc>
      </w:tr>
      <w:tr w:rsidR="00363146" w:rsidRPr="00363146" w14:paraId="58D79141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301B7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99B0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27CC2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60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D0B44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A046F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CFE07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97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E290B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24</w:t>
            </w:r>
          </w:p>
        </w:tc>
      </w:tr>
      <w:tr w:rsidR="00363146" w:rsidRPr="00363146" w14:paraId="43A0B6EC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EC485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A0611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B9724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46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617C6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EE9C9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A1B8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535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FEFF9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394</w:t>
            </w:r>
          </w:p>
        </w:tc>
      </w:tr>
      <w:tr w:rsidR="00363146" w:rsidRPr="00363146" w14:paraId="7C0BBBD1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965ED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C22A0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D38EB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02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17989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6A27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D38A9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102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77C6A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947</w:t>
            </w:r>
          </w:p>
        </w:tc>
      </w:tr>
      <w:tr w:rsidR="00363146" w:rsidRPr="00363146" w14:paraId="67358D58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313D0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FE47C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6144CC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69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D30E1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7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07C5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3F1CB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643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3CEBF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739</w:t>
            </w:r>
          </w:p>
        </w:tc>
      </w:tr>
      <w:tr w:rsidR="00363146" w:rsidRPr="00363146" w14:paraId="195F15C6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C7C4A4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3B43F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AA317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92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3895E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9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C439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9F54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872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E3CDE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978</w:t>
            </w:r>
          </w:p>
        </w:tc>
      </w:tr>
      <w:tr w:rsidR="00363146" w:rsidRPr="00363146" w14:paraId="6945FB5B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D3144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BD252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4843A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46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7633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86D64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D747C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394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E9329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535</w:t>
            </w:r>
          </w:p>
        </w:tc>
      </w:tr>
      <w:tr w:rsidR="00363146" w:rsidRPr="00363146" w14:paraId="7A33D946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C8B69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1275B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3B78D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560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7141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EA7D3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D360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630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2C07C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90</w:t>
            </w:r>
          </w:p>
        </w:tc>
      </w:tr>
      <w:tr w:rsidR="00363146" w:rsidRPr="00363146" w14:paraId="7F021062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234D3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F56EBE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A51FD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25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C2440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1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B9B09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B8731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193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23F1D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309</w:t>
            </w:r>
          </w:p>
        </w:tc>
      </w:tr>
      <w:tr w:rsidR="00363146" w:rsidRPr="00363146" w14:paraId="17D9619D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D3B77D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72214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E74031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48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A6DF0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C6AAF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99B20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422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4E95E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548</w:t>
            </w:r>
          </w:p>
        </w:tc>
      </w:tr>
      <w:tr w:rsidR="00363146" w:rsidRPr="00363146" w14:paraId="1524DB3C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9827B5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C247A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14432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02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44E38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87D7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2218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DC6BE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102</w:t>
            </w:r>
          </w:p>
        </w:tc>
      </w:tr>
      <w:tr w:rsidR="00363146" w:rsidRPr="00363146" w14:paraId="4C1E0EFE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1FB3D8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E7333E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9A63E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60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F6957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5</w:t>
            </w:r>
          </w:p>
        </w:tc>
        <w:tc>
          <w:tcPr>
            <w:tcW w:w="10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D0D13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4F6324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90</w:t>
            </w:r>
          </w:p>
        </w:tc>
        <w:tc>
          <w:tcPr>
            <w:tcW w:w="15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F3695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30</w:t>
            </w:r>
          </w:p>
        </w:tc>
      </w:tr>
      <w:tr w:rsidR="00363146" w:rsidRPr="00363146" w14:paraId="72B3B943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209E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ased on estimated marginal means</w:t>
            </w:r>
          </w:p>
        </w:tc>
      </w:tr>
      <w:tr w:rsidR="00363146" w:rsidRPr="00363146" w14:paraId="2331EEBB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73C5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*. The mean difference is significant at the .05 level.</w:t>
            </w:r>
          </w:p>
        </w:tc>
      </w:tr>
      <w:tr w:rsidR="00363146" w:rsidRPr="00363146" w14:paraId="18C87878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046C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. Adjustment for multiple comparisons: Bonferroni.</w:t>
            </w:r>
          </w:p>
        </w:tc>
      </w:tr>
    </w:tbl>
    <w:p w14:paraId="5DC25933" w14:textId="77777777" w:rsidR="00363146" w:rsidRPr="00363146" w:rsidRDefault="00363146" w:rsidP="003631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</w:rPr>
      </w:pPr>
    </w:p>
    <w:tbl>
      <w:tblPr>
        <w:tblW w:w="99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6"/>
        <w:gridCol w:w="1491"/>
        <w:gridCol w:w="1024"/>
        <w:gridCol w:w="1412"/>
        <w:gridCol w:w="1303"/>
        <w:gridCol w:w="1024"/>
        <w:gridCol w:w="1490"/>
      </w:tblGrid>
      <w:tr w:rsidR="00363146" w:rsidRPr="00363146" w14:paraId="7C788005" w14:textId="77777777" w:rsidTr="00AD7DD8">
        <w:trPr>
          <w:cantSplit/>
        </w:trPr>
        <w:tc>
          <w:tcPr>
            <w:tcW w:w="9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4BD8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Tests of Between-Subjects Effects</w:t>
            </w:r>
          </w:p>
        </w:tc>
      </w:tr>
      <w:tr w:rsidR="00363146" w:rsidRPr="00363146" w14:paraId="275043A5" w14:textId="77777777" w:rsidTr="00AD7DD8">
        <w:trPr>
          <w:cantSplit/>
        </w:trPr>
        <w:tc>
          <w:tcPr>
            <w:tcW w:w="9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D429B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STAIR DESCENT (FUNCTIONAL MOBILITY)</w:t>
            </w:r>
          </w:p>
        </w:tc>
      </w:tr>
      <w:tr w:rsidR="00363146" w:rsidRPr="00363146" w14:paraId="601EAC1B" w14:textId="77777777" w:rsidTr="00AD7DD8">
        <w:trPr>
          <w:cantSplit/>
        </w:trPr>
        <w:tc>
          <w:tcPr>
            <w:tcW w:w="223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3FCA5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9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342245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ype III Sum of Squares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B78714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141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69D69B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3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FED2D3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8EC05A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49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A272E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artial Eta Squared</w:t>
            </w:r>
          </w:p>
        </w:tc>
      </w:tr>
      <w:tr w:rsidR="00363146" w:rsidRPr="00363146" w14:paraId="4691B830" w14:textId="77777777" w:rsidTr="00AD7DD8">
        <w:trPr>
          <w:cantSplit/>
        </w:trPr>
        <w:tc>
          <w:tcPr>
            <w:tcW w:w="223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BD7DC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Model</w:t>
            </w:r>
          </w:p>
        </w:tc>
        <w:tc>
          <w:tcPr>
            <w:tcW w:w="14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8DDE7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37.486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9CE33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C54FE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7.498</w:t>
            </w:r>
          </w:p>
        </w:tc>
        <w:tc>
          <w:tcPr>
            <w:tcW w:w="130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964C9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825.907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A05459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4BEB6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87</w:t>
            </w:r>
          </w:p>
        </w:tc>
      </w:tr>
      <w:tr w:rsidR="00363146" w:rsidRPr="00363146" w14:paraId="208435B1" w14:textId="77777777" w:rsidTr="00AD7DD8">
        <w:trPr>
          <w:cantSplit/>
        </w:trPr>
        <w:tc>
          <w:tcPr>
            <w:tcW w:w="223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53DC0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F2C190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6211.55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C84B3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FAC05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6211.550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0D1D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799403.41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7027C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B41B3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99</w:t>
            </w:r>
          </w:p>
        </w:tc>
      </w:tr>
      <w:tr w:rsidR="00363146" w:rsidRPr="00363146" w14:paraId="3AD564A2" w14:textId="77777777" w:rsidTr="00AD7DD8">
        <w:trPr>
          <w:cantSplit/>
        </w:trPr>
        <w:tc>
          <w:tcPr>
            <w:tcW w:w="223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0C89B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0AFC3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31.13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B2E5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E71D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82.782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5206A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0653.79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D6A57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977E4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87</w:t>
            </w:r>
          </w:p>
        </w:tc>
      </w:tr>
      <w:tr w:rsidR="00363146" w:rsidRPr="00363146" w14:paraId="378E3789" w14:textId="77777777" w:rsidTr="00AD7DD8">
        <w:trPr>
          <w:cantSplit/>
        </w:trPr>
        <w:tc>
          <w:tcPr>
            <w:tcW w:w="223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825CB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2BA55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737BD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628A2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75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5B942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26.07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4E56D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650C1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4</w:t>
            </w:r>
          </w:p>
        </w:tc>
      </w:tr>
      <w:tr w:rsidR="00363146" w:rsidRPr="00363146" w14:paraId="4560A06D" w14:textId="77777777" w:rsidTr="00AD7DD8">
        <w:trPr>
          <w:cantSplit/>
        </w:trPr>
        <w:tc>
          <w:tcPr>
            <w:tcW w:w="223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F54ED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 * gender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DDB62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1537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0C455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5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CCE22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6.67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0D2AA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29B70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04</w:t>
            </w:r>
          </w:p>
        </w:tc>
      </w:tr>
      <w:tr w:rsidR="00363146" w:rsidRPr="00363146" w14:paraId="29AA1A28" w14:textId="77777777" w:rsidTr="00AD7DD8">
        <w:trPr>
          <w:cantSplit/>
        </w:trPr>
        <w:tc>
          <w:tcPr>
            <w:tcW w:w="223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F757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EB7F2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.437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791B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2BBF2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</w:tcPr>
          <w:p w14:paraId="7051A39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</w:tcPr>
          <w:p w14:paraId="06FDE97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5F16B3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61C47342" w14:textId="77777777" w:rsidTr="00AD7DD8">
        <w:trPr>
          <w:cantSplit/>
        </w:trPr>
        <w:tc>
          <w:tcPr>
            <w:tcW w:w="223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BA44D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EF39C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9312.030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8778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shd w:val="clear" w:color="auto" w:fill="FFFFFF"/>
          </w:tcPr>
          <w:p w14:paraId="2128B88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FFFFFF"/>
          </w:tcPr>
          <w:p w14:paraId="323BDDD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</w:tcPr>
          <w:p w14:paraId="3DB9A5C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19404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4D179D3E" w14:textId="77777777" w:rsidTr="00AD7DD8">
        <w:trPr>
          <w:cantSplit/>
        </w:trPr>
        <w:tc>
          <w:tcPr>
            <w:tcW w:w="223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886880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4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1DB20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41.923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A43EB4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41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AA594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D3B013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BA9A37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F1174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574F9F2B" w14:textId="77777777" w:rsidTr="00AD7DD8">
        <w:trPr>
          <w:cantSplit/>
        </w:trPr>
        <w:tc>
          <w:tcPr>
            <w:tcW w:w="9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83D2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a. R Squared = .987 (Adjusted R Squared = .987)</w:t>
            </w:r>
          </w:p>
        </w:tc>
      </w:tr>
    </w:tbl>
    <w:p w14:paraId="249A1AD3" w14:textId="77777777" w:rsidR="00363146" w:rsidRPr="00363146" w:rsidRDefault="00363146" w:rsidP="0036314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</w:rPr>
      </w:pPr>
    </w:p>
    <w:p w14:paraId="4703E133" w14:textId="77777777" w:rsidR="00363146" w:rsidRPr="00363146" w:rsidRDefault="00363146" w:rsidP="003631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0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9"/>
        <w:gridCol w:w="222"/>
        <w:gridCol w:w="1481"/>
        <w:gridCol w:w="297"/>
        <w:gridCol w:w="720"/>
        <w:gridCol w:w="792"/>
        <w:gridCol w:w="612"/>
        <w:gridCol w:w="474"/>
        <w:gridCol w:w="605"/>
        <w:gridCol w:w="434"/>
        <w:gridCol w:w="583"/>
        <w:gridCol w:w="929"/>
        <w:gridCol w:w="552"/>
        <w:gridCol w:w="960"/>
      </w:tblGrid>
      <w:tr w:rsidR="00363146" w:rsidRPr="00363146" w14:paraId="7BED655C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3457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irwise Comparisons</w:t>
            </w:r>
          </w:p>
        </w:tc>
      </w:tr>
      <w:tr w:rsidR="00363146" w:rsidRPr="00363146" w14:paraId="56B9FFC1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5666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STAIR DESCENT (FUNCTIONAL MOBILITY)</w:t>
            </w:r>
          </w:p>
        </w:tc>
      </w:tr>
      <w:tr w:rsidR="00363146" w:rsidRPr="00363146" w14:paraId="64C7CAD4" w14:textId="77777777" w:rsidTr="00AD7DD8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895750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I) FOOTGROUP</w:t>
            </w:r>
          </w:p>
        </w:tc>
        <w:tc>
          <w:tcPr>
            <w:tcW w:w="2000" w:type="dxa"/>
            <w:gridSpan w:val="3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B6F57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J) FOOTGROUP</w:t>
            </w:r>
          </w:p>
        </w:tc>
        <w:tc>
          <w:tcPr>
            <w:tcW w:w="151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DF4B0D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1086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2F31590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039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3309C6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024" w:type="dxa"/>
            <w:gridSpan w:val="4"/>
            <w:tcBorders>
              <w:top w:val="single" w:sz="16" w:space="0" w:color="000000"/>
            </w:tcBorders>
            <w:shd w:val="clear" w:color="auto" w:fill="FFFFFF"/>
          </w:tcPr>
          <w:p w14:paraId="4AEC42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 xml:space="preserve">95% Confidence Interval for </w:t>
            </w: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ifference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3146" w:rsidRPr="00363146" w14:paraId="57C2E500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FBD263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7102B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gridSpan w:val="2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8814F4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43CAAD0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515DEB9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1B24FE1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512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339A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Upper Bound</w:t>
            </w:r>
          </w:p>
        </w:tc>
      </w:tr>
      <w:tr w:rsidR="00363146" w:rsidRPr="00363146" w14:paraId="5A64D4E0" w14:textId="77777777" w:rsidTr="00AD7DD8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D8035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2000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0538B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5D6DC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48D55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03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2D3C0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65A9A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57</w:t>
            </w:r>
          </w:p>
        </w:tc>
        <w:tc>
          <w:tcPr>
            <w:tcW w:w="1512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2A009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09</w:t>
            </w:r>
          </w:p>
        </w:tc>
      </w:tr>
      <w:tr w:rsidR="00363146" w:rsidRPr="00363146" w14:paraId="08D77726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9478E8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33EC9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08605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164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65548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7C3B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BF7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06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EAA56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121</w:t>
            </w:r>
          </w:p>
        </w:tc>
      </w:tr>
      <w:tr w:rsidR="00363146" w:rsidRPr="00363146" w14:paraId="5ECFC8FE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D02986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9DE9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101EE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70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7DB7B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FDCBB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7DD42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735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403F7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666</w:t>
            </w:r>
          </w:p>
        </w:tc>
      </w:tr>
      <w:tr w:rsidR="00363146" w:rsidRPr="00363146" w14:paraId="6BCC97C4" w14:textId="77777777" w:rsidTr="00AD7DD8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45E8F6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B0B8D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B0CA9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14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5876D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D4FA1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B1D3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189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5ECE2F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105</w:t>
            </w:r>
          </w:p>
        </w:tc>
      </w:tr>
      <w:tr w:rsidR="00363146" w:rsidRPr="00363146" w14:paraId="09D0B2E0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2E7193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BF12B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3EF2F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8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FBD5C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6252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B9FB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309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FBB80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57</w:t>
            </w:r>
          </w:p>
        </w:tc>
      </w:tr>
      <w:tr w:rsidR="00363146" w:rsidRPr="00363146" w14:paraId="7F1C0DBD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6B014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1D130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70C92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4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E147D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8CD95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9E1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92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D471B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02</w:t>
            </w:r>
          </w:p>
        </w:tc>
      </w:tr>
      <w:tr w:rsidR="00363146" w:rsidRPr="00363146" w14:paraId="45B8E119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4800B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4FA26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15248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984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26245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D997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044A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022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AD26D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946</w:t>
            </w:r>
          </w:p>
        </w:tc>
      </w:tr>
      <w:tr w:rsidR="00363146" w:rsidRPr="00363146" w14:paraId="26B1B405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0A05CB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12A4A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42E33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430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13CBA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790DF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19114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475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B876C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385</w:t>
            </w:r>
          </w:p>
        </w:tc>
      </w:tr>
      <w:tr w:rsidR="00363146" w:rsidRPr="00363146" w14:paraId="6D83BD32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53E3B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54547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389F9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64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009B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1E75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647BA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21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E86B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06</w:t>
            </w:r>
          </w:p>
        </w:tc>
      </w:tr>
      <w:tr w:rsidR="00363146" w:rsidRPr="00363146" w14:paraId="778F4A23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1FE23C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AF191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62E0E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4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9B07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D39CD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416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02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521F7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92</w:t>
            </w:r>
          </w:p>
        </w:tc>
      </w:tr>
      <w:tr w:rsidR="00363146" w:rsidRPr="00363146" w14:paraId="3154B1AF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1C1C5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78511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CB68C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53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802F9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AF0A7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30C00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588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42EB9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486</w:t>
            </w:r>
          </w:p>
        </w:tc>
      </w:tr>
      <w:tr w:rsidR="00363146" w:rsidRPr="00363146" w14:paraId="68C61F4B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931586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19020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6F3FC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98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EF67F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74A6D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30F81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039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AA8BE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927</w:t>
            </w:r>
          </w:p>
        </w:tc>
      </w:tr>
      <w:tr w:rsidR="00363146" w:rsidRPr="00363146" w14:paraId="1E82450F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AB5C3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FC4C0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FE1B1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70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1F3B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F42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49D4C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666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73B8B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735</w:t>
            </w:r>
          </w:p>
        </w:tc>
      </w:tr>
      <w:tr w:rsidR="00363146" w:rsidRPr="00363146" w14:paraId="13931B7A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6A01E9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C2BEB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1BDC0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984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4FF6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4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575D8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ACAE1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946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A0316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022</w:t>
            </w:r>
          </w:p>
        </w:tc>
      </w:tr>
      <w:tr w:rsidR="00363146" w:rsidRPr="00363146" w14:paraId="65560699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D91C48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2C50A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1EA43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53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8F408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AC484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5C8FB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486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02893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588</w:t>
            </w:r>
          </w:p>
        </w:tc>
      </w:tr>
      <w:tr w:rsidR="00363146" w:rsidRPr="00363146" w14:paraId="7FCADE64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4807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5C625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35E7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46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11D82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9F65E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153F3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97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27C55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396</w:t>
            </w:r>
          </w:p>
        </w:tc>
      </w:tr>
      <w:tr w:rsidR="00363146" w:rsidRPr="00363146" w14:paraId="795D763F" w14:textId="77777777" w:rsidTr="00AD7DD8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4C2943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BD05C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93908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14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1CD18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5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9F084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0C61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105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100A0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189</w:t>
            </w:r>
          </w:p>
        </w:tc>
      </w:tr>
      <w:tr w:rsidR="00363146" w:rsidRPr="00363146" w14:paraId="6EEA3B21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18E489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82E24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2FA47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430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C47D6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6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BF06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1547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385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E12F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475</w:t>
            </w:r>
          </w:p>
        </w:tc>
      </w:tr>
      <w:tr w:rsidR="00363146" w:rsidRPr="00363146" w14:paraId="7A7E4BE6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AEB4FB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5D34B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2BBE3D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98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1F772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20</w:t>
            </w:r>
          </w:p>
        </w:tc>
        <w:tc>
          <w:tcPr>
            <w:tcW w:w="103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2B162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D506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927</w:t>
            </w:r>
          </w:p>
        </w:tc>
        <w:tc>
          <w:tcPr>
            <w:tcW w:w="1512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02337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039</w:t>
            </w:r>
          </w:p>
        </w:tc>
      </w:tr>
      <w:tr w:rsidR="00363146" w:rsidRPr="00363146" w14:paraId="6E64F066" w14:textId="77777777" w:rsidTr="00AD7DD8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A32C2A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00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630DB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12C98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46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CB016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8</w:t>
            </w:r>
          </w:p>
        </w:tc>
        <w:tc>
          <w:tcPr>
            <w:tcW w:w="103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01F52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26DB7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96</w:t>
            </w:r>
          </w:p>
        </w:tc>
        <w:tc>
          <w:tcPr>
            <w:tcW w:w="1512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BE5F9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97</w:t>
            </w:r>
          </w:p>
        </w:tc>
      </w:tr>
      <w:tr w:rsidR="00363146" w:rsidRPr="00363146" w14:paraId="69788C96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7782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ased on estimated marginal means</w:t>
            </w:r>
          </w:p>
        </w:tc>
      </w:tr>
      <w:tr w:rsidR="00363146" w:rsidRPr="00363146" w14:paraId="7BDB76D8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6475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*. The mean difference is significant at the .05 level.</w:t>
            </w:r>
          </w:p>
        </w:tc>
      </w:tr>
      <w:tr w:rsidR="00363146" w:rsidRPr="00363146" w14:paraId="0611C383" w14:textId="77777777" w:rsidTr="00AD7DD8">
        <w:trPr>
          <w:cantSplit/>
        </w:trPr>
        <w:tc>
          <w:tcPr>
            <w:tcW w:w="106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B3D0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. Adjustment for multiple comparisons: Bonferroni.</w:t>
            </w:r>
          </w:p>
        </w:tc>
      </w:tr>
      <w:tr w:rsidR="00363146" w:rsidRPr="00363146" w14:paraId="7D1B9EA3" w14:textId="77777777" w:rsidTr="00AD7DD8">
        <w:trPr>
          <w:gridAfter w:val="1"/>
          <w:wAfter w:w="960" w:type="dxa"/>
          <w:cantSplit/>
        </w:trPr>
        <w:tc>
          <w:tcPr>
            <w:tcW w:w="97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E400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Tests of Between-Subjects Effects</w:t>
            </w:r>
          </w:p>
        </w:tc>
      </w:tr>
      <w:tr w:rsidR="00363146" w:rsidRPr="00363146" w14:paraId="080FEC6A" w14:textId="77777777" w:rsidTr="00AD7DD8">
        <w:trPr>
          <w:gridAfter w:val="1"/>
          <w:wAfter w:w="960" w:type="dxa"/>
          <w:cantSplit/>
        </w:trPr>
        <w:tc>
          <w:tcPr>
            <w:tcW w:w="97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1DFB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BSCALE (HYPER MOBILITY)</w:t>
            </w:r>
          </w:p>
        </w:tc>
      </w:tr>
      <w:tr w:rsidR="00363146" w:rsidRPr="00363146" w14:paraId="27AEFBB0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ED40D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8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9DCBFD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ype III Sum of Squares</w:t>
            </w:r>
          </w:p>
        </w:tc>
        <w:tc>
          <w:tcPr>
            <w:tcW w:w="10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4B83EC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f</w:t>
            </w:r>
          </w:p>
        </w:tc>
        <w:tc>
          <w:tcPr>
            <w:tcW w:w="140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B4CF71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Square</w:t>
            </w:r>
          </w:p>
        </w:tc>
        <w:tc>
          <w:tcPr>
            <w:tcW w:w="107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2AFF9E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0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41411B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481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F8E67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artial Eta Squared</w:t>
            </w:r>
          </w:p>
        </w:tc>
      </w:tr>
      <w:tr w:rsidR="00363146" w:rsidRPr="00363146" w14:paraId="32FA3D54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FA643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Model</w:t>
            </w:r>
          </w:p>
        </w:tc>
        <w:tc>
          <w:tcPr>
            <w:tcW w:w="148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E313D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719.88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7D80D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0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C582F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91.099</w:t>
            </w:r>
          </w:p>
        </w:tc>
        <w:tc>
          <w:tcPr>
            <w:tcW w:w="107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3F028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67.857</w:t>
            </w:r>
          </w:p>
        </w:tc>
        <w:tc>
          <w:tcPr>
            <w:tcW w:w="10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151782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1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7B01A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517</w:t>
            </w:r>
          </w:p>
        </w:tc>
      </w:tr>
      <w:tr w:rsidR="00363146" w:rsidRPr="00363146" w14:paraId="3211E34D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0F901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4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1699C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165.957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15D9E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54793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165.957</w:t>
            </w:r>
          </w:p>
        </w:tc>
        <w:tc>
          <w:tcPr>
            <w:tcW w:w="107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BBD8B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834.36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75261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42285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763</w:t>
            </w:r>
          </w:p>
        </w:tc>
      </w:tr>
      <w:tr w:rsidR="00363146" w:rsidRPr="00363146" w14:paraId="3A3057D6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49D11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</w:t>
            </w:r>
          </w:p>
        </w:tc>
        <w:tc>
          <w:tcPr>
            <w:tcW w:w="14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E6800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563.058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CB24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0476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90.765</w:t>
            </w:r>
          </w:p>
        </w:tc>
        <w:tc>
          <w:tcPr>
            <w:tcW w:w="107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FF246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38.755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24B7A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A522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93</w:t>
            </w:r>
          </w:p>
        </w:tc>
      </w:tr>
      <w:tr w:rsidR="00363146" w:rsidRPr="00363146" w14:paraId="292F98BE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A6726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4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80969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641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DF45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33DDE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641</w:t>
            </w:r>
          </w:p>
        </w:tc>
        <w:tc>
          <w:tcPr>
            <w:tcW w:w="107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D51CD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38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C0653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33</w:t>
            </w:r>
          </w:p>
        </w:tc>
        <w:tc>
          <w:tcPr>
            <w:tcW w:w="148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F77AD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</w:tr>
      <w:tr w:rsidR="00363146" w:rsidRPr="00363146" w14:paraId="1ED043C8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036B5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FOOTGROUP * gender</w:t>
            </w:r>
          </w:p>
        </w:tc>
        <w:tc>
          <w:tcPr>
            <w:tcW w:w="14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38E86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86.473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8996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2B48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6.618</w:t>
            </w:r>
          </w:p>
        </w:tc>
        <w:tc>
          <w:tcPr>
            <w:tcW w:w="107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569C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6.553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A7C7F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48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B026E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04</w:t>
            </w:r>
          </w:p>
        </w:tc>
      </w:tr>
      <w:tr w:rsidR="00363146" w:rsidRPr="00363146" w14:paraId="778EB981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C5126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14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6066A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608.060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E7E4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4EC4A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816</w:t>
            </w:r>
          </w:p>
        </w:tc>
        <w:tc>
          <w:tcPr>
            <w:tcW w:w="10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8DA2AB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A6246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CF161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1580026B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6F8B9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8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49FD5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0839.000</w:t>
            </w: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88A6E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404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177E3E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F6E012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A2F543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4BF99E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121ADD3E" w14:textId="77777777" w:rsidTr="00AD7DD8">
        <w:trPr>
          <w:gridAfter w:val="1"/>
          <w:wAfter w:w="960" w:type="dxa"/>
          <w:cantSplit/>
        </w:trPr>
        <w:tc>
          <w:tcPr>
            <w:tcW w:w="222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E991F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Corrected Total</w:t>
            </w:r>
          </w:p>
        </w:tc>
        <w:tc>
          <w:tcPr>
            <w:tcW w:w="148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D92B64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327.948</w:t>
            </w:r>
          </w:p>
        </w:tc>
        <w:tc>
          <w:tcPr>
            <w:tcW w:w="10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67CF7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140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8F8E0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48956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298A21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81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8EB74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3146" w:rsidRPr="00363146" w14:paraId="24D65E7C" w14:textId="77777777" w:rsidTr="00AD7DD8">
        <w:trPr>
          <w:gridAfter w:val="1"/>
          <w:wAfter w:w="960" w:type="dxa"/>
          <w:cantSplit/>
        </w:trPr>
        <w:tc>
          <w:tcPr>
            <w:tcW w:w="970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645F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a. R Squared = .517 (Adjusted R Squared = .509)</w:t>
            </w:r>
          </w:p>
        </w:tc>
      </w:tr>
    </w:tbl>
    <w:p w14:paraId="6EB83BC2" w14:textId="77777777" w:rsidR="00363146" w:rsidRPr="00363146" w:rsidRDefault="00363146" w:rsidP="003631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W w:w="10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9"/>
        <w:gridCol w:w="2000"/>
        <w:gridCol w:w="1512"/>
        <w:gridCol w:w="1086"/>
        <w:gridCol w:w="1039"/>
        <w:gridCol w:w="1512"/>
        <w:gridCol w:w="1512"/>
      </w:tblGrid>
      <w:tr w:rsidR="00363146" w:rsidRPr="00363146" w14:paraId="2ED80764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97E8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airwise Comparisons</w:t>
            </w:r>
          </w:p>
        </w:tc>
      </w:tr>
      <w:tr w:rsidR="00363146" w:rsidRPr="00363146" w14:paraId="11E7F560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A054F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ependent Variable: BSCALE (HYPER MOBILITY)</w:t>
            </w:r>
          </w:p>
        </w:tc>
      </w:tr>
      <w:tr w:rsidR="00363146" w:rsidRPr="00363146" w14:paraId="4EB0D76C" w14:textId="77777777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ABD2A7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I) FOOTGROUP</w:t>
            </w:r>
          </w:p>
        </w:tc>
        <w:tc>
          <w:tcPr>
            <w:tcW w:w="1999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12A86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(J) FOOTGROUP</w:t>
            </w:r>
          </w:p>
        </w:tc>
        <w:tc>
          <w:tcPr>
            <w:tcW w:w="1511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4D2CEA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108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64EE41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103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1B901C4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ig.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022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0299507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 xml:space="preserve">95% Confidence Interval for </w:t>
            </w:r>
            <w:proofErr w:type="spellStart"/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Difference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63146" w:rsidRPr="00363146" w14:paraId="77E48D5C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1451D2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7D617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C11513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F65D19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9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02799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11" w:type="dxa"/>
            <w:tcBorders>
              <w:bottom w:val="single" w:sz="16" w:space="0" w:color="000000"/>
            </w:tcBorders>
            <w:shd w:val="clear" w:color="auto" w:fill="FFFFFF"/>
          </w:tcPr>
          <w:p w14:paraId="4A34D9B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15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90038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Upper Bound</w:t>
            </w:r>
          </w:p>
        </w:tc>
      </w:tr>
      <w:tr w:rsidR="00363146" w:rsidRPr="00363146" w14:paraId="54E1A3A0" w14:textId="77777777">
        <w:trPr>
          <w:cantSplit/>
        </w:trPr>
        <w:tc>
          <w:tcPr>
            <w:tcW w:w="199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610068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9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D6FF2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071E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4.06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30FD5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103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72A28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D2054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4.559</w:t>
            </w:r>
          </w:p>
        </w:tc>
        <w:tc>
          <w:tcPr>
            <w:tcW w:w="15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219F1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3.568</w:t>
            </w:r>
          </w:p>
        </w:tc>
      </w:tr>
      <w:tr w:rsidR="00363146" w:rsidRPr="00363146" w14:paraId="10BAB013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4F22A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F0CE8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30396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74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72A3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C4FB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BB69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549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A889C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941</w:t>
            </w:r>
          </w:p>
        </w:tc>
      </w:tr>
      <w:tr w:rsidR="00363146" w:rsidRPr="00363146" w14:paraId="17F75B14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5018A6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26EEB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A12B9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43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12076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3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B332F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1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B7164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092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DDA45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20</w:t>
            </w:r>
          </w:p>
        </w:tc>
      </w:tr>
      <w:tr w:rsidR="00363146" w:rsidRPr="00363146" w14:paraId="32F4CDD9" w14:textId="77777777">
        <w:trPr>
          <w:cantSplit/>
        </w:trPr>
        <w:tc>
          <w:tcPr>
            <w:tcW w:w="199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6DD94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34FF1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82AD2B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73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2D3F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EB16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D1EA8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529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1F044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937</w:t>
            </w:r>
          </w:p>
        </w:tc>
      </w:tr>
      <w:tr w:rsidR="00363146" w:rsidRPr="00363146" w14:paraId="1F2A9B21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89C96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018BB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5A47B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.06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7D4B6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17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C3BE0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5D470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.568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7A3AB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.559</w:t>
            </w:r>
          </w:p>
        </w:tc>
      </w:tr>
      <w:tr w:rsidR="00363146" w:rsidRPr="00363146" w14:paraId="74DA4FDE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8E110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2F79A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59F1A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31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98572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554C7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23E8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0592B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.182</w:t>
            </w:r>
          </w:p>
        </w:tc>
      </w:tr>
      <w:tr w:rsidR="00363146" w:rsidRPr="00363146" w14:paraId="7B99096C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636FA9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639931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CC671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.628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9ADA3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5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B2E83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837D9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900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74F99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4.356</w:t>
            </w:r>
          </w:p>
        </w:tc>
      </w:tr>
      <w:tr w:rsidR="00363146" w:rsidRPr="00363146" w14:paraId="08515B85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90B6B1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176EA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FDB43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33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F7AC3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96E56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EC042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475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6719B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3.187</w:t>
            </w:r>
          </w:p>
        </w:tc>
      </w:tr>
      <w:tr w:rsidR="00363146" w:rsidRPr="00363146" w14:paraId="5F1A6B2C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430A3F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0FA38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017FF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745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96B4E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5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A675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F2E3E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41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1D2B7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549</w:t>
            </w:r>
          </w:p>
        </w:tc>
      </w:tr>
      <w:tr w:rsidR="00363146" w:rsidRPr="00363146" w14:paraId="7420045F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38E4E2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5804F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C3E57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31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47606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06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4AE6A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053C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3.182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1B372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455</w:t>
            </w:r>
          </w:p>
        </w:tc>
      </w:tr>
      <w:tr w:rsidR="00363146" w:rsidRPr="00363146" w14:paraId="0AC3CAD3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54A09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A229F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030791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30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14B9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D54C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09C18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45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5298F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274</w:t>
            </w:r>
          </w:p>
        </w:tc>
      </w:tr>
      <w:tr w:rsidR="00363146" w:rsidRPr="00363146" w14:paraId="307FEE32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448BAE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5DC0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4691F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9BA7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7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545BD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54792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053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B7FD5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77</w:t>
            </w:r>
          </w:p>
        </w:tc>
      </w:tr>
      <w:tr w:rsidR="00363146" w:rsidRPr="00363146" w14:paraId="4F2EBC53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E1AEF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02C39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15C9E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436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F055A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33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1399B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617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E34A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220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37366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92</w:t>
            </w:r>
          </w:p>
        </w:tc>
      </w:tr>
      <w:tr w:rsidR="00363146" w:rsidRPr="00363146" w14:paraId="29AD963E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FB8AC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06D65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59CB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3.628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E89B2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5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94C3B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25253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4.356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1076E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900</w:t>
            </w:r>
          </w:p>
        </w:tc>
      </w:tr>
      <w:tr w:rsidR="00363146" w:rsidRPr="00363146" w14:paraId="65D86F99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698FB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BAF2A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FC2A6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309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F4095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4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17FAF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4C3A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274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D3C92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345</w:t>
            </w:r>
          </w:p>
        </w:tc>
      </w:tr>
      <w:tr w:rsidR="00363146" w:rsidRPr="00363146" w14:paraId="019E175B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B3E34A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C7685A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F1CD6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29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61C6A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40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FC80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79343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255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D612D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339</w:t>
            </w:r>
          </w:p>
        </w:tc>
      </w:tr>
      <w:tr w:rsidR="00363146" w:rsidRPr="00363146" w14:paraId="6D895F6B" w14:textId="77777777">
        <w:trPr>
          <w:cantSplit/>
        </w:trPr>
        <w:tc>
          <w:tcPr>
            <w:tcW w:w="1999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F2AFB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SUPINATED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4CA98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11349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733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1A728F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282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A9B77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0DA3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937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F0B62B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529</w:t>
            </w:r>
          </w:p>
        </w:tc>
      </w:tr>
      <w:tr w:rsidR="00363146" w:rsidRPr="00363146" w14:paraId="75DA3E98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A1E76D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C30B2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907FBD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2.331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81269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04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B239C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5FA01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3.187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8CBA78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475</w:t>
            </w:r>
          </w:p>
        </w:tc>
      </w:tr>
      <w:tr w:rsidR="00363146" w:rsidRPr="00363146" w14:paraId="57920192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A0457A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9647B1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HYPERPRO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491A22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.012</w:t>
            </w:r>
          </w:p>
        </w:tc>
        <w:tc>
          <w:tcPr>
            <w:tcW w:w="108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C531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78</w:t>
            </w:r>
          </w:p>
        </w:tc>
        <w:tc>
          <w:tcPr>
            <w:tcW w:w="103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8D1AF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5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0154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-1.077</w:t>
            </w:r>
          </w:p>
        </w:tc>
        <w:tc>
          <w:tcPr>
            <w:tcW w:w="15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4D0A5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053</w:t>
            </w:r>
          </w:p>
        </w:tc>
      </w:tr>
      <w:tr w:rsidR="00363146" w:rsidRPr="00363146" w14:paraId="55C1E4D0" w14:textId="77777777">
        <w:trPr>
          <w:cantSplit/>
        </w:trPr>
        <w:tc>
          <w:tcPr>
            <w:tcW w:w="1999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531BB4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5A7DD0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SUPINATED</w:t>
            </w:r>
          </w:p>
        </w:tc>
        <w:tc>
          <w:tcPr>
            <w:tcW w:w="15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C9981F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1.297</w:t>
            </w:r>
            <w:r w:rsidRPr="00363146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1B7557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40</w:t>
            </w:r>
          </w:p>
        </w:tc>
        <w:tc>
          <w:tcPr>
            <w:tcW w:w="103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713C35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15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31FA089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.339</w:t>
            </w:r>
          </w:p>
        </w:tc>
        <w:tc>
          <w:tcPr>
            <w:tcW w:w="15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F5E752C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2.255</w:t>
            </w:r>
          </w:p>
        </w:tc>
      </w:tr>
      <w:tr w:rsidR="00363146" w:rsidRPr="00363146" w14:paraId="185FA1FE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3D283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ased on estimated marginal means</w:t>
            </w:r>
          </w:p>
        </w:tc>
      </w:tr>
      <w:tr w:rsidR="00363146" w:rsidRPr="00363146" w14:paraId="60C11FF5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63BCE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*. The mean difference is significant at the .05 level.</w:t>
            </w:r>
          </w:p>
        </w:tc>
      </w:tr>
      <w:tr w:rsidR="00363146" w:rsidRPr="00363146" w14:paraId="0485D1F9" w14:textId="77777777">
        <w:trPr>
          <w:cantSplit/>
        </w:trPr>
        <w:tc>
          <w:tcPr>
            <w:tcW w:w="106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3D6D6" w14:textId="77777777" w:rsidR="00363146" w:rsidRPr="00363146" w:rsidRDefault="00363146" w:rsidP="0036314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3146">
              <w:rPr>
                <w:rFonts w:ascii="Arial" w:hAnsi="Arial" w:cs="Arial"/>
                <w:color w:val="000000"/>
                <w:sz w:val="16"/>
                <w:szCs w:val="16"/>
              </w:rPr>
              <w:t>b. Adjustment for multiple comparisons: Bonferroni.</w:t>
            </w:r>
          </w:p>
        </w:tc>
      </w:tr>
    </w:tbl>
    <w:p w14:paraId="2E6B66AC" w14:textId="77777777" w:rsidR="008436AA" w:rsidRPr="00363146" w:rsidRDefault="00AD7DD8" w:rsidP="00AD7DD8">
      <w:pPr>
        <w:rPr>
          <w:sz w:val="16"/>
          <w:szCs w:val="16"/>
        </w:rPr>
      </w:pPr>
    </w:p>
    <w:sectPr w:rsidR="008436AA" w:rsidRPr="00363146" w:rsidSect="00641455">
      <w:pgSz w:w="12580" w:h="16833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146"/>
    <w:rsid w:val="003138AE"/>
    <w:rsid w:val="00363146"/>
    <w:rsid w:val="00650E0A"/>
    <w:rsid w:val="00AD7DD8"/>
    <w:rsid w:val="00B876DB"/>
    <w:rsid w:val="00D2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CC8A4"/>
  <w15:chartTrackingRefBased/>
  <w15:docId w15:val="{590D2703-FFBD-4D18-A222-3B7C3A6D4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F1165-6FA3-463E-9881-F00EF9B9B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72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aj Kakaraparthi</dc:creator>
  <cp:keywords/>
  <dc:description/>
  <cp:lastModifiedBy>Venkata Nagaraj  Kakaraparthi</cp:lastModifiedBy>
  <cp:revision>2</cp:revision>
  <dcterms:created xsi:type="dcterms:W3CDTF">2020-09-03T16:58:00Z</dcterms:created>
  <dcterms:modified xsi:type="dcterms:W3CDTF">2020-09-03T16:58:00Z</dcterms:modified>
</cp:coreProperties>
</file>